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92"/>
        <w:gridCol w:w="587"/>
        <w:gridCol w:w="9242"/>
        <w:gridCol w:w="3779"/>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C4CEA3"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AFFCD0"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612385"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9C7DF5"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96345A"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94F45F"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853C8A"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B34708">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4B955F"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931A99"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DC13B5" w:rsidR="00930A31" w:rsidRPr="00930A31" w:rsidRDefault="009A04E3"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126A5C" w:rsidR="00930A31" w:rsidRPr="00930A31" w:rsidRDefault="00AD701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FA87B8" w:rsidR="00FB3483" w:rsidRPr="00930A31" w:rsidRDefault="006D266E"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F637B0" w:rsidR="00FB3483"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26BACC" w:rsidR="00930A31" w:rsidRPr="00930A31" w:rsidRDefault="009A04E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A839CA"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2C798A"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569E79"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698084"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E847C1"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9577A0" w:rsidR="006E5FE2"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3E5EB1" w:rsidR="006E5FE2"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F0F185" w:rsidR="00930A31" w:rsidRPr="00930A31" w:rsidRDefault="00AD7019"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599689" w:rsidR="00930A31" w:rsidRPr="00930A31" w:rsidRDefault="00AD7019"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D92B18" w:rsidR="00FB3483" w:rsidRPr="00930A31" w:rsidRDefault="00AD0C60" w:rsidP="000D5559">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D56EB6" w:rsidR="00FB3483" w:rsidRPr="00930A31" w:rsidRDefault="000D5559" w:rsidP="000D5559">
            <w:pPr>
              <w:pStyle w:val="Default"/>
              <w:spacing w:before="40" w:after="40"/>
              <w:rPr>
                <w:rFonts w:ascii="Arial" w:hAnsi="Arial" w:cs="Arial"/>
                <w:color w:val="auto"/>
                <w:sz w:val="18"/>
                <w:szCs w:val="18"/>
              </w:rPr>
            </w:pPr>
            <w:r w:rsidRPr="000D5559">
              <w:rPr>
                <w:rFonts w:ascii="Arial" w:hAnsi="Arial" w:cs="Arial"/>
                <w:color w:val="auto"/>
                <w:sz w:val="18"/>
                <w:szCs w:val="18"/>
              </w:rPr>
              <w:t>P.</w:t>
            </w:r>
            <w:r w:rsidR="00AD0C60">
              <w:rPr>
                <w:rFonts w:ascii="Arial" w:hAnsi="Arial" w:cs="Arial"/>
                <w:color w:val="auto"/>
                <w:sz w:val="18"/>
                <w:szCs w:val="18"/>
              </w:rPr>
              <w:t>12</w:t>
            </w:r>
            <w:r w:rsidRPr="000D5559">
              <w:rPr>
                <w:rFonts w:ascii="Arial" w:hAnsi="Arial" w:cs="Arial"/>
                <w:color w:val="auto"/>
                <w:sz w:val="18"/>
                <w:szCs w:val="18"/>
              </w:rPr>
              <w:t>-</w:t>
            </w:r>
            <w:r w:rsidR="00AD0C60">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03DC29" w:rsidR="00FB3483"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2B263A" w:rsidR="00930A31" w:rsidRPr="00930A31" w:rsidRDefault="00AD701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13B570"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65CD3C"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D2BC3D" w:rsidR="00930A31"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0F3E27" w:rsidR="00FB3483" w:rsidRPr="00930A31" w:rsidRDefault="001D7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4D4DDF" w:rsidR="00077B44" w:rsidRPr="00930A31" w:rsidRDefault="001D7D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0E7F81" w:rsidR="00930A31" w:rsidRPr="00930A31" w:rsidRDefault="000D5559"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D0C60">
              <w:rPr>
                <w:rFonts w:ascii="Arial" w:hAnsi="Arial" w:cs="Arial"/>
                <w:color w:val="auto"/>
                <w:sz w:val="18"/>
                <w:szCs w:val="18"/>
              </w:rPr>
              <w:t>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F89B59" w:rsidR="00930A31" w:rsidRPr="00930A31" w:rsidRDefault="000D5559"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D0C60">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FEC7AF" w:rsidR="00930A31" w:rsidRPr="00930A31" w:rsidRDefault="000D5559"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D0C60">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9B173F" w:rsidR="00930A31" w:rsidRPr="00930A31" w:rsidRDefault="000D5559"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D0C60">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CF1250" w:rsidR="000D5559" w:rsidRPr="00930A31" w:rsidRDefault="00B73ECE" w:rsidP="000D5559">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E7F53" w:rsidR="00930A31" w:rsidRPr="00930A31" w:rsidRDefault="00B73ECE"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675B29" w:rsidR="00930A31" w:rsidRPr="00930A31" w:rsidRDefault="00B73ECE"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0278EF6" w14:textId="77777777" w:rsidR="00AD0C60" w:rsidRPr="00AD0C60" w:rsidRDefault="00AD0C60" w:rsidP="00AD0C60">
            <w:pPr>
              <w:pStyle w:val="Default"/>
              <w:spacing w:before="40" w:after="40"/>
              <w:rPr>
                <w:rFonts w:ascii="Arial" w:hAnsi="Arial" w:cs="Arial"/>
                <w:sz w:val="18"/>
                <w:szCs w:val="18"/>
                <w:rtl/>
                <w:lang w:bidi="fa-IR"/>
              </w:rPr>
            </w:pPr>
            <w:r w:rsidRPr="00AD0C60">
              <w:rPr>
                <w:rFonts w:ascii="Arial" w:hAnsi="Arial" w:cs="Arial"/>
                <w:sz w:val="18"/>
                <w:szCs w:val="18"/>
                <w:lang w:val="en-US"/>
              </w:rPr>
              <w:t>This study was funded by Research Affairs of Dental School, Shahid Beheshti University of Medical Sciences.</w:t>
            </w:r>
          </w:p>
          <w:p w14:paraId="1688945E" w14:textId="55C1D948"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0FA310" w:rsidR="00077B44" w:rsidRPr="00930A31" w:rsidRDefault="00B73ECE"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FD195C" w14:textId="4C801B69" w:rsidR="00AF09D9" w:rsidRPr="00AF09D9" w:rsidRDefault="00B15BE1" w:rsidP="005D6000">
            <w:pPr>
              <w:pStyle w:val="Default"/>
              <w:spacing w:before="40" w:after="40"/>
              <w:rPr>
                <w:rFonts w:ascii="Arial" w:hAnsi="Arial" w:cs="Arial"/>
                <w:sz w:val="18"/>
                <w:szCs w:val="18"/>
                <w:lang w:val="en-US"/>
              </w:rPr>
            </w:pPr>
            <w:r>
              <w:rPr>
                <w:rFonts w:ascii="Arial" w:hAnsi="Arial" w:cs="Arial"/>
                <w:color w:val="auto"/>
                <w:sz w:val="18"/>
                <w:szCs w:val="18"/>
              </w:rPr>
              <w:t xml:space="preserve">Data extracted from included </w:t>
            </w:r>
            <w:r w:rsidR="00AF09D9">
              <w:rPr>
                <w:rFonts w:ascii="Arial" w:hAnsi="Arial" w:cs="Arial"/>
                <w:color w:val="auto"/>
                <w:sz w:val="18"/>
                <w:szCs w:val="18"/>
              </w:rPr>
              <w:t xml:space="preserve">studies, data analysis. </w:t>
            </w:r>
            <w:r w:rsidR="00AF09D9" w:rsidRPr="00AF09D9">
              <w:rPr>
                <w:rFonts w:ascii="Arial" w:hAnsi="Arial" w:cs="Arial"/>
                <w:sz w:val="18"/>
                <w:szCs w:val="18"/>
                <w:lang w:val="en-US"/>
              </w:rPr>
              <w:t xml:space="preserve">All relevant data are within the manuscript and its Supporting Information files. Also, supporting information </w:t>
            </w:r>
            <w:r w:rsidR="00731FBB">
              <w:rPr>
                <w:rFonts w:ascii="Arial" w:hAnsi="Arial" w:cs="Arial"/>
                <w:sz w:val="18"/>
                <w:szCs w:val="18"/>
                <w:lang w:val="en-US"/>
              </w:rPr>
              <w:t xml:space="preserve">are </w:t>
            </w:r>
            <w:r w:rsidR="00731FBB" w:rsidRPr="00731FBB">
              <w:rPr>
                <w:rFonts w:ascii="Arial" w:hAnsi="Arial" w:cs="Arial"/>
                <w:sz w:val="18"/>
                <w:szCs w:val="18"/>
                <w:lang w:val="en-US"/>
              </w:rPr>
              <w:t>Also, the data are available from the</w:t>
            </w:r>
            <w:r w:rsidR="005D6000">
              <w:rPr>
                <w:rFonts w:ascii="Times New Roman" w:eastAsia="Calibri" w:hAnsi="Times New Roman" w:cs="Times New Roman"/>
                <w:color w:val="auto"/>
                <w:kern w:val="2"/>
                <w:lang w:val="en-US" w:eastAsia="en-US"/>
              </w:rPr>
              <w:t xml:space="preserve"> </w:t>
            </w:r>
            <w:hyperlink r:id="rId7" w:history="1">
              <w:r w:rsidR="005D6000">
                <w:rPr>
                  <w:rStyle w:val="Hyperlink"/>
                  <w:rFonts w:ascii="Arial" w:hAnsi="Arial" w:cs="Arial"/>
                  <w:sz w:val="18"/>
                  <w:szCs w:val="18"/>
                  <w:lang w:val="en-US"/>
                </w:rPr>
                <w:t>https://datadryad.org/stash/share/oTpEeg-_ab7aGXaqIefrJTzdtZ8f592GSAq88te14QE</w:t>
              </w:r>
            </w:hyperlink>
            <w:r w:rsidR="00731FBB" w:rsidRPr="00731FBB">
              <w:rPr>
                <w:rFonts w:ascii="Arial" w:hAnsi="Arial" w:cs="Arial" w:hint="cs"/>
                <w:sz w:val="18"/>
                <w:szCs w:val="18"/>
                <w:rtl/>
                <w:lang w:val="en-US"/>
              </w:rPr>
              <w:t>.</w:t>
            </w:r>
            <w:r w:rsidR="00AF09D9" w:rsidRPr="00AF09D9">
              <w:rPr>
                <w:rFonts w:ascii="Arial" w:hAnsi="Arial" w:cs="Arial"/>
                <w:sz w:val="18"/>
                <w:szCs w:val="18"/>
                <w:lang w:val="en-US"/>
              </w:rPr>
              <w:t xml:space="preserve"> </w:t>
            </w:r>
          </w:p>
          <w:p w14:paraId="442C99F1" w14:textId="2CC2C4ED" w:rsidR="00077B44" w:rsidRPr="00930A31" w:rsidRDefault="00077B44" w:rsidP="00B60688">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BCC27" w14:textId="77777777" w:rsidR="00A406C5" w:rsidRDefault="00A406C5">
      <w:r>
        <w:separator/>
      </w:r>
    </w:p>
  </w:endnote>
  <w:endnote w:type="continuationSeparator" w:id="0">
    <w:p w14:paraId="0A1F66A4" w14:textId="77777777" w:rsidR="00A406C5" w:rsidRDefault="00A40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1F510" w14:textId="77777777" w:rsidR="00A406C5" w:rsidRDefault="00A406C5">
      <w:r>
        <w:separator/>
      </w:r>
    </w:p>
  </w:footnote>
  <w:footnote w:type="continuationSeparator" w:id="0">
    <w:p w14:paraId="6CA84C3D" w14:textId="77777777" w:rsidR="00A406C5" w:rsidRDefault="00A40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F33D1"/>
    <w:multiLevelType w:val="multilevel"/>
    <w:tmpl w:val="3B0827A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1727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3D53"/>
    <w:rsid w:val="00077B44"/>
    <w:rsid w:val="000D5559"/>
    <w:rsid w:val="00152CDB"/>
    <w:rsid w:val="0018323E"/>
    <w:rsid w:val="00190C83"/>
    <w:rsid w:val="001D7DCF"/>
    <w:rsid w:val="00246C93"/>
    <w:rsid w:val="00256BAF"/>
    <w:rsid w:val="0027107D"/>
    <w:rsid w:val="002A2A06"/>
    <w:rsid w:val="003103C2"/>
    <w:rsid w:val="003516AD"/>
    <w:rsid w:val="00363B8D"/>
    <w:rsid w:val="003760FB"/>
    <w:rsid w:val="003B79FF"/>
    <w:rsid w:val="00400A0B"/>
    <w:rsid w:val="00443C1D"/>
    <w:rsid w:val="00461576"/>
    <w:rsid w:val="004B0071"/>
    <w:rsid w:val="004C1685"/>
    <w:rsid w:val="005078EE"/>
    <w:rsid w:val="00550BF1"/>
    <w:rsid w:val="0059028D"/>
    <w:rsid w:val="005979B8"/>
    <w:rsid w:val="005D6000"/>
    <w:rsid w:val="006D266E"/>
    <w:rsid w:val="006E5FE2"/>
    <w:rsid w:val="006F3BA6"/>
    <w:rsid w:val="00726794"/>
    <w:rsid w:val="00731FBB"/>
    <w:rsid w:val="007407FC"/>
    <w:rsid w:val="0077253C"/>
    <w:rsid w:val="008412D5"/>
    <w:rsid w:val="008A3EAE"/>
    <w:rsid w:val="008E2C91"/>
    <w:rsid w:val="008F0A2B"/>
    <w:rsid w:val="00930A31"/>
    <w:rsid w:val="00947707"/>
    <w:rsid w:val="009827E5"/>
    <w:rsid w:val="009A04E3"/>
    <w:rsid w:val="00A12284"/>
    <w:rsid w:val="00A215D2"/>
    <w:rsid w:val="00A406C5"/>
    <w:rsid w:val="00A86593"/>
    <w:rsid w:val="00AB79CE"/>
    <w:rsid w:val="00AD0C60"/>
    <w:rsid w:val="00AD7019"/>
    <w:rsid w:val="00AE4BBD"/>
    <w:rsid w:val="00AF09D9"/>
    <w:rsid w:val="00B15BE1"/>
    <w:rsid w:val="00B34708"/>
    <w:rsid w:val="00B36F0B"/>
    <w:rsid w:val="00B40C72"/>
    <w:rsid w:val="00B51910"/>
    <w:rsid w:val="00B60688"/>
    <w:rsid w:val="00B73ECE"/>
    <w:rsid w:val="00C06FC9"/>
    <w:rsid w:val="00C22710"/>
    <w:rsid w:val="00D26DB6"/>
    <w:rsid w:val="00D53FC5"/>
    <w:rsid w:val="00D7070B"/>
    <w:rsid w:val="00D95D84"/>
    <w:rsid w:val="00DC4F19"/>
    <w:rsid w:val="00E324A8"/>
    <w:rsid w:val="00E66E3A"/>
    <w:rsid w:val="00EB610E"/>
    <w:rsid w:val="00F161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731F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s://datadryad.org/stash/share/oTpEeg-_ab7aGXaqIefrJTzdtZ8f592GSAq88te14Q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3</Pages>
  <Words>1142</Words>
  <Characters>651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zaneh farrokhi</cp:lastModifiedBy>
  <cp:revision>36</cp:revision>
  <cp:lastPrinted>2020-11-24T03:02:00Z</cp:lastPrinted>
  <dcterms:created xsi:type="dcterms:W3CDTF">2020-11-24T03:02:00Z</dcterms:created>
  <dcterms:modified xsi:type="dcterms:W3CDTF">2023-11-13T16:30:00Z</dcterms:modified>
</cp:coreProperties>
</file>